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ED3" w:rsidRPr="009E73D7" w:rsidRDefault="004E3ED3" w:rsidP="004E3ED3">
      <w:pPr>
        <w:pStyle w:val="NormalWeb"/>
        <w:shd w:val="clear" w:color="auto" w:fill="FFFFFF"/>
        <w:spacing w:before="0" w:beforeAutospacing="0" w:after="0" w:line="276" w:lineRule="auto"/>
        <w:rPr>
          <w:b/>
          <w:color w:val="000000"/>
          <w:lang w:val="en-GB"/>
        </w:rPr>
      </w:pPr>
      <w:r w:rsidRPr="009E73D7">
        <w:rPr>
          <w:b/>
          <w:color w:val="000000"/>
          <w:lang w:val="en-GB"/>
        </w:rPr>
        <w:t>Supplement</w:t>
      </w:r>
    </w:p>
    <w:p w:rsidR="004E3ED3" w:rsidRPr="00BA5021" w:rsidRDefault="004E3ED3" w:rsidP="004E3ED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5021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A</w:t>
      </w:r>
      <w:r w:rsidRPr="00BA5021">
        <w:rPr>
          <w:rFonts w:ascii="Times New Roman" w:eastAsia="Calibri" w:hAnsi="Times New Roman" w:cs="Times New Roman"/>
          <w:b/>
          <w:sz w:val="20"/>
          <w:szCs w:val="20"/>
          <w:lang w:val="en-GB"/>
        </w:rPr>
        <w:t>:</w:t>
      </w:r>
      <w:r w:rsidRPr="00BA502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ategorization of cognitive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impairment</w:t>
      </w:r>
      <w:r w:rsidRPr="00BA5021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582"/>
        <w:gridCol w:w="2666"/>
        <w:gridCol w:w="1559"/>
        <w:gridCol w:w="1134"/>
        <w:gridCol w:w="992"/>
        <w:gridCol w:w="1129"/>
      </w:tblGrid>
      <w:tr w:rsidR="004E3ED3" w:rsidRPr="008022FC" w:rsidTr="007E3C8C">
        <w:tc>
          <w:tcPr>
            <w:tcW w:w="158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55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1134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RBMT</w:t>
            </w:r>
          </w:p>
        </w:tc>
        <w:tc>
          <w:tcPr>
            <w:tcW w:w="99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FAB</w:t>
            </w:r>
          </w:p>
        </w:tc>
        <w:tc>
          <w:tcPr>
            <w:tcW w:w="112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SDMT</w:t>
            </w:r>
          </w:p>
        </w:tc>
      </w:tr>
      <w:tr w:rsidR="004E3ED3" w:rsidRPr="008022FC" w:rsidTr="007E3C8C">
        <w:tc>
          <w:tcPr>
            <w:tcW w:w="158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No cognitive impairment</w:t>
            </w:r>
          </w:p>
        </w:tc>
        <w:tc>
          <w:tcPr>
            <w:tcW w:w="2666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Normal score on all three assessments or low/mild disabilities at one or more te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155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OHCA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CI</w:t>
            </w:r>
          </w:p>
        </w:tc>
        <w:tc>
          <w:tcPr>
            <w:tcW w:w="1134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&lt;16</w:t>
            </w:r>
          </w:p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112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 xml:space="preserve">&gt;-1.5 </w:t>
            </w:r>
          </w:p>
        </w:tc>
      </w:tr>
      <w:tr w:rsidR="004E3ED3" w:rsidRPr="008022FC" w:rsidTr="007E3C8C">
        <w:tc>
          <w:tcPr>
            <w:tcW w:w="158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</w:t>
            </w:r>
          </w:p>
        </w:tc>
        <w:tc>
          <w:tcPr>
            <w:tcW w:w="2666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/severe disabilities at one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ore</w:t>
            </w: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 xml:space="preserve"> tests</w:t>
            </w:r>
          </w:p>
        </w:tc>
        <w:tc>
          <w:tcPr>
            <w:tcW w:w="155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O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A-CI</w:t>
            </w:r>
          </w:p>
        </w:tc>
        <w:tc>
          <w:tcPr>
            <w:tcW w:w="1134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≤16</w:t>
            </w:r>
          </w:p>
        </w:tc>
        <w:tc>
          <w:tcPr>
            <w:tcW w:w="992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129" w:type="dxa"/>
          </w:tcPr>
          <w:p w:rsidR="004E3ED3" w:rsidRPr="008022FC" w:rsidRDefault="004E3ED3" w:rsidP="007E3C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2FC">
              <w:rPr>
                <w:rFonts w:ascii="Arial" w:hAnsi="Arial" w:cs="Arial"/>
                <w:sz w:val="20"/>
                <w:szCs w:val="20"/>
                <w:lang w:val="en-GB"/>
              </w:rPr>
              <w:t>≤-1.5</w:t>
            </w:r>
          </w:p>
        </w:tc>
      </w:tr>
    </w:tbl>
    <w:p w:rsidR="004E3ED3" w:rsidRDefault="004E3ED3" w:rsidP="004E3ED3">
      <w:pPr>
        <w:rPr>
          <w:rFonts w:ascii="Arial" w:hAnsi="Arial" w:cs="Arial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Description of categorization into two groups of cognitive outcome based on the cognitive assessments RBMT, FAB and SDMT. For this study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HCA 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survivors with cognitive impairment (CI) w</w:t>
      </w:r>
      <w:r>
        <w:rPr>
          <w:rFonts w:ascii="Times New Roman" w:hAnsi="Times New Roman" w:cs="Times New Roman"/>
          <w:sz w:val="20"/>
          <w:szCs w:val="20"/>
          <w:lang w:val="en-GB"/>
        </w:rPr>
        <w:t>ere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 separated from those with no cognitive impairment (NCI). Abbreviations denote: OHCA-NCI= </w:t>
      </w:r>
      <w:r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ut-of-</w:t>
      </w:r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ospital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ardiac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rr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survivors with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o</w:t>
      </w:r>
      <w:r>
        <w:rPr>
          <w:rFonts w:ascii="Times New Roman" w:hAnsi="Times New Roman" w:cs="Times New Roman"/>
          <w:sz w:val="20"/>
          <w:szCs w:val="20"/>
          <w:lang w:val="en-GB"/>
        </w:rPr>
        <w:t>/mild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ognitive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mpairment, OHCA-CI= OHC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survivors with moderate/severe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 xml:space="preserve">ognitive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BA5021">
        <w:rPr>
          <w:rFonts w:ascii="Times New Roman" w:hAnsi="Times New Roman" w:cs="Times New Roman"/>
          <w:sz w:val="20"/>
          <w:szCs w:val="20"/>
          <w:lang w:val="en-GB"/>
        </w:rPr>
        <w:t>mpairment. RBMT= Rivermead Behavioural Memory Test, FAB= Frontal Assessment Battery, SDMT= Symbol Digit Modalities Test.</w:t>
      </w:r>
    </w:p>
    <w:p w:rsidR="004E3ED3" w:rsidRDefault="004E3ED3" w:rsidP="004E3ED3">
      <w:pPr>
        <w:pStyle w:val="NormalWeb"/>
        <w:shd w:val="clear" w:color="auto" w:fill="FFFFFF"/>
        <w:spacing w:before="0" w:beforeAutospacing="0" w:after="0" w:line="276" w:lineRule="auto"/>
        <w:rPr>
          <w:color w:val="000000"/>
          <w:sz w:val="20"/>
          <w:szCs w:val="20"/>
          <w:lang w:val="en-GB"/>
        </w:rPr>
      </w:pPr>
    </w:p>
    <w:p w:rsidR="004E3ED3" w:rsidRDefault="004E3ED3" w:rsidP="004E3ED3">
      <w:pPr>
        <w:pStyle w:val="NormalWeb"/>
        <w:shd w:val="clear" w:color="auto" w:fill="FFFFFF"/>
        <w:spacing w:before="0" w:beforeAutospacing="0" w:after="0" w:line="276" w:lineRule="auto"/>
        <w:rPr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Default="004E3ED3" w:rsidP="004E3ED3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4E3ED3" w:rsidRPr="00ED7662" w:rsidRDefault="004E3ED3" w:rsidP="004E3ED3">
      <w:pPr>
        <w:rPr>
          <w:sz w:val="20"/>
          <w:szCs w:val="20"/>
          <w:lang w:val="en-GB"/>
        </w:rPr>
      </w:pPr>
      <w:r w:rsidRPr="00ED7662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lastRenderedPageBreak/>
        <w:t xml:space="preserve">Table B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ociodemographic characteristics, pre-event hypertension, pre-event diabetes and hospital LOS 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for all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>STEM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>controls, and for STEM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>controls with self-reported normal physical function</w:t>
      </w:r>
      <w:r w:rsidRPr="00AB54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AB5448">
        <w:rPr>
          <w:rFonts w:ascii="Times New Roman" w:hAnsi="Times New Roman" w:cs="Times New Roman"/>
          <w:sz w:val="20"/>
          <w:szCs w:val="20"/>
          <w:lang w:val="en-US"/>
        </w:rPr>
        <w:t xml:space="preserve">PF-10 ≥45)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AB5448">
        <w:rPr>
          <w:rFonts w:ascii="Times New Roman" w:hAnsi="Times New Roman" w:cs="Times New Roman"/>
          <w:sz w:val="20"/>
          <w:szCs w:val="20"/>
          <w:lang w:val="en-GB"/>
        </w:rPr>
        <w:t xml:space="preserve">self-reported limitations in physical function </w:t>
      </w:r>
      <w:r w:rsidRPr="00AB5448">
        <w:rPr>
          <w:rFonts w:ascii="Times New Roman" w:hAnsi="Times New Roman" w:cs="Times New Roman"/>
          <w:sz w:val="20"/>
          <w:szCs w:val="20"/>
          <w:lang w:val="en-US"/>
        </w:rPr>
        <w:t>(PF-10 &lt;45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                                                         </w:t>
      </w:r>
    </w:p>
    <w:tbl>
      <w:tblPr>
        <w:tblStyle w:val="TableGrid"/>
        <w:tblW w:w="9067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2268"/>
      </w:tblGrid>
      <w:tr w:rsidR="004E3ED3" w:rsidRPr="00226FB0" w:rsidTr="007E3C8C">
        <w:tc>
          <w:tcPr>
            <w:tcW w:w="2689" w:type="dxa"/>
          </w:tcPr>
          <w:p w:rsidR="004E3ED3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4E3ED3" w:rsidRPr="00AE1F5E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984" w:type="dxa"/>
          </w:tcPr>
          <w:p w:rsidR="004E3ED3" w:rsidRPr="00AE1F5E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>STEMI</w:t>
            </w:r>
          </w:p>
          <w:p w:rsidR="004E3ED3" w:rsidRPr="00AE1F5E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s</w:t>
            </w:r>
          </w:p>
          <w:p w:rsidR="004E3ED3" w:rsidRPr="00226FB0" w:rsidRDefault="004E3ED3" w:rsidP="007E3C8C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26FB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n=119)</w:t>
            </w:r>
          </w:p>
        </w:tc>
        <w:tc>
          <w:tcPr>
            <w:tcW w:w="2126" w:type="dxa"/>
          </w:tcPr>
          <w:p w:rsidR="004E3ED3" w:rsidRPr="00AE1F5E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>STEMI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trols with normal physical function </w:t>
            </w:r>
            <w:r w:rsidRPr="00226FB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n=88)</w:t>
            </w:r>
          </w:p>
        </w:tc>
        <w:tc>
          <w:tcPr>
            <w:tcW w:w="2268" w:type="dxa"/>
          </w:tcPr>
          <w:p w:rsidR="004E3ED3" w:rsidRPr="00ED7662" w:rsidRDefault="004E3ED3" w:rsidP="007E3C8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>STEMI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trols with limitations in physical function </w:t>
            </w:r>
            <w:bookmarkStart w:id="0" w:name="_GoBack"/>
            <w:r w:rsidRPr="00226FB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(n=31)</w:t>
            </w:r>
            <w:bookmarkEnd w:id="0"/>
          </w:p>
        </w:tc>
      </w:tr>
      <w:tr w:rsidR="004E3ED3" w:rsidRPr="008022FC" w:rsidTr="007E3C8C">
        <w:tc>
          <w:tcPr>
            <w:tcW w:w="2689" w:type="dxa"/>
          </w:tcPr>
          <w:p w:rsidR="004E3ED3" w:rsidRPr="00AE1F5E" w:rsidRDefault="004E3ED3" w:rsidP="007E3C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ge 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  <w:p w:rsidR="004E3ED3" w:rsidRPr="00AE1F5E" w:rsidRDefault="004E3ED3" w:rsidP="007E3C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(Q1, Q3) </w:t>
            </w:r>
          </w:p>
        </w:tc>
        <w:tc>
          <w:tcPr>
            <w:tcW w:w="1984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64 (57, 71)</w:t>
            </w:r>
          </w:p>
        </w:tc>
        <w:tc>
          <w:tcPr>
            <w:tcW w:w="2126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 57,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70)</w:t>
            </w:r>
          </w:p>
        </w:tc>
        <w:tc>
          <w:tcPr>
            <w:tcW w:w="2268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6 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55,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 xml:space="preserve"> 72)</w:t>
            </w:r>
          </w:p>
        </w:tc>
      </w:tr>
      <w:tr w:rsidR="004E3ED3" w:rsidRPr="008022FC" w:rsidTr="007E3C8C">
        <w:trPr>
          <w:trHeight w:val="384"/>
        </w:trPr>
        <w:tc>
          <w:tcPr>
            <w:tcW w:w="2689" w:type="dxa"/>
          </w:tcPr>
          <w:p w:rsidR="004E3ED3" w:rsidRDefault="004E3ED3" w:rsidP="007E3C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 gender </w:t>
            </w:r>
          </w:p>
          <w:p w:rsidR="004E3ED3" w:rsidRPr="00AE1F5E" w:rsidRDefault="00E7333C" w:rsidP="00E73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3ED3" w:rsidRPr="008022FC" w:rsidTr="007E3C8C">
        <w:trPr>
          <w:trHeight w:val="476"/>
        </w:trPr>
        <w:tc>
          <w:tcPr>
            <w:tcW w:w="2689" w:type="dxa"/>
          </w:tcPr>
          <w:p w:rsidR="004E3ED3" w:rsidRDefault="004E3ED3" w:rsidP="007E3C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ducation </w:t>
            </w:r>
          </w:p>
          <w:p w:rsidR="004E3ED3" w:rsidRPr="00AE1F5E" w:rsidRDefault="004E3ED3" w:rsidP="00E73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&lt;12 years 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n (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E3ED3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3ED3" w:rsidRPr="00AE1F5E" w:rsidTr="007E3C8C">
        <w:tc>
          <w:tcPr>
            <w:tcW w:w="2689" w:type="dxa"/>
          </w:tcPr>
          <w:p w:rsidR="004E3ED3" w:rsidRPr="00AE1F5E" w:rsidRDefault="004E3ED3" w:rsidP="00E73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orked full or part time 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before cardiac event 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n (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</w:t>
            </w:r>
            <w:r w:rsidR="004E3ED3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3ED3" w:rsidRPr="008022FC" w:rsidTr="007E3C8C">
        <w:tc>
          <w:tcPr>
            <w:tcW w:w="2689" w:type="dxa"/>
          </w:tcPr>
          <w:p w:rsidR="004E3ED3" w:rsidRDefault="004E3ED3" w:rsidP="007E3C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-event</w:t>
            </w: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ypertension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4E3ED3" w:rsidRPr="00AE1F5E" w:rsidRDefault="00E7333C" w:rsidP="00E73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4E3ED3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3ED3" w:rsidRPr="008022FC" w:rsidTr="007E3C8C">
        <w:tc>
          <w:tcPr>
            <w:tcW w:w="2689" w:type="dxa"/>
          </w:tcPr>
          <w:p w:rsidR="004E3ED3" w:rsidRPr="00AE1F5E" w:rsidRDefault="004E3ED3" w:rsidP="007E3C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-event </w:t>
            </w: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abetes </w:t>
            </w:r>
          </w:p>
          <w:p w:rsidR="004E3ED3" w:rsidRPr="00AE1F5E" w:rsidRDefault="00E7333C" w:rsidP="00E73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E7333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E3ED3" w:rsidRPr="00EB5852" w:rsidTr="007E3C8C">
        <w:tc>
          <w:tcPr>
            <w:tcW w:w="2689" w:type="dxa"/>
          </w:tcPr>
          <w:p w:rsidR="004E3ED3" w:rsidRPr="00AE1F5E" w:rsidRDefault="004E3ED3" w:rsidP="007E3C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pital LOS, 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days </w:t>
            </w:r>
          </w:p>
          <w:p w:rsidR="004E3ED3" w:rsidRPr="00AE1F5E" w:rsidRDefault="004E3ED3" w:rsidP="007E3C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edian (Q1, Q3)</w:t>
            </w:r>
          </w:p>
        </w:tc>
        <w:tc>
          <w:tcPr>
            <w:tcW w:w="1984" w:type="dxa"/>
          </w:tcPr>
          <w:p w:rsidR="004E3ED3" w:rsidRPr="00ED7662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4 (3, 5)</w:t>
            </w:r>
          </w:p>
        </w:tc>
        <w:tc>
          <w:tcPr>
            <w:tcW w:w="2126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E7333C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(3, </w:t>
            </w:r>
            <w:r w:rsidR="004E3ED3" w:rsidRPr="00AE1F5E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2268" w:type="dxa"/>
          </w:tcPr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3ED3" w:rsidRPr="00AE1F5E" w:rsidRDefault="004E3ED3" w:rsidP="007E3C8C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7333C">
              <w:rPr>
                <w:rFonts w:ascii="Arial" w:hAnsi="Arial" w:cs="Arial"/>
                <w:sz w:val="20"/>
                <w:szCs w:val="20"/>
                <w:lang w:val="en-US"/>
              </w:rPr>
              <w:t xml:space="preserve">3, </w:t>
            </w:r>
            <w:r w:rsidRPr="00AE1F5E">
              <w:rPr>
                <w:rFonts w:ascii="Arial" w:hAnsi="Arial" w:cs="Arial"/>
                <w:sz w:val="20"/>
                <w:szCs w:val="20"/>
                <w:lang w:val="en-US"/>
              </w:rPr>
              <w:t>7)</w:t>
            </w:r>
          </w:p>
        </w:tc>
      </w:tr>
    </w:tbl>
    <w:p w:rsidR="004E3ED3" w:rsidRDefault="004E3ED3" w:rsidP="004E3ED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E3ED3" w:rsidRPr="00B47376" w:rsidRDefault="004E3ED3" w:rsidP="004E3E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47376">
        <w:rPr>
          <w:rFonts w:ascii="Times New Roman" w:hAnsi="Times New Roman" w:cs="Times New Roman"/>
          <w:sz w:val="20"/>
          <w:szCs w:val="20"/>
          <w:lang w:val="en-GB"/>
        </w:rPr>
        <w:t>Abbreviations denote: STEMI = 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</w:t>
      </w:r>
      <w:r w:rsidRPr="00B47376">
        <w:rPr>
          <w:rFonts w:ascii="Times New Roman" w:hAnsi="Times New Roman" w:cs="Times New Roman"/>
          <w:sz w:val="20"/>
          <w:szCs w:val="20"/>
          <w:lang w:val="en-GB"/>
        </w:rPr>
        <w:t xml:space="preserve">levation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B47376">
        <w:rPr>
          <w:rFonts w:ascii="Times New Roman" w:hAnsi="Times New Roman" w:cs="Times New Roman"/>
          <w:sz w:val="20"/>
          <w:szCs w:val="20"/>
          <w:lang w:val="en-GB"/>
        </w:rPr>
        <w:t xml:space="preserve">yocardial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B47376">
        <w:rPr>
          <w:rFonts w:ascii="Times New Roman" w:hAnsi="Times New Roman" w:cs="Times New Roman"/>
          <w:sz w:val="20"/>
          <w:szCs w:val="20"/>
          <w:lang w:val="en-GB"/>
        </w:rPr>
        <w:t xml:space="preserve">nfarction, Q = quartile, LOS = 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B47376">
        <w:rPr>
          <w:rFonts w:ascii="Times New Roman" w:hAnsi="Times New Roman" w:cs="Times New Roman"/>
          <w:sz w:val="20"/>
          <w:szCs w:val="20"/>
          <w:lang w:val="en-GB"/>
        </w:rPr>
        <w:t xml:space="preserve">ength of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47376">
        <w:rPr>
          <w:rFonts w:ascii="Times New Roman" w:hAnsi="Times New Roman" w:cs="Times New Roman"/>
          <w:sz w:val="20"/>
          <w:szCs w:val="20"/>
          <w:lang w:val="en-GB"/>
        </w:rPr>
        <w:t>ta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E3ED3" w:rsidRPr="00AF2040" w:rsidRDefault="004E3ED3" w:rsidP="004E3ED3">
      <w:pPr>
        <w:pStyle w:val="NormalWeb"/>
        <w:shd w:val="clear" w:color="auto" w:fill="FFFFFF"/>
        <w:spacing w:before="0" w:beforeAutospacing="0" w:after="0" w:line="276" w:lineRule="auto"/>
        <w:rPr>
          <w:color w:val="000000"/>
          <w:sz w:val="20"/>
          <w:szCs w:val="20"/>
          <w:lang w:val="en-GB"/>
        </w:rPr>
      </w:pPr>
    </w:p>
    <w:p w:rsidR="00132C71" w:rsidRPr="004E3ED3" w:rsidRDefault="00132C71">
      <w:pPr>
        <w:rPr>
          <w:lang w:val="en-GB"/>
        </w:rPr>
      </w:pPr>
    </w:p>
    <w:sectPr w:rsidR="00132C71" w:rsidRPr="004E3ED3" w:rsidSect="00ED7662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3CA" w:rsidRDefault="00AE43CA">
      <w:pPr>
        <w:spacing w:after="0" w:line="240" w:lineRule="auto"/>
      </w:pPr>
      <w:r>
        <w:separator/>
      </w:r>
    </w:p>
  </w:endnote>
  <w:endnote w:type="continuationSeparator" w:id="0">
    <w:p w:rsidR="00AE43CA" w:rsidRDefault="00AE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33672"/>
      <w:docPartObj>
        <w:docPartGallery w:val="Page Numbers (Bottom of Page)"/>
        <w:docPartUnique/>
      </w:docPartObj>
    </w:sdtPr>
    <w:sdtEndPr/>
    <w:sdtContent>
      <w:p w:rsidR="00302013" w:rsidRDefault="004E3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3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013" w:rsidRDefault="00AE4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3CA" w:rsidRDefault="00AE43CA">
      <w:pPr>
        <w:spacing w:after="0" w:line="240" w:lineRule="auto"/>
      </w:pPr>
      <w:r>
        <w:separator/>
      </w:r>
    </w:p>
  </w:footnote>
  <w:footnote w:type="continuationSeparator" w:id="0">
    <w:p w:rsidR="00AE43CA" w:rsidRDefault="00AE4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57"/>
    <w:rsid w:val="00132C71"/>
    <w:rsid w:val="00226FB0"/>
    <w:rsid w:val="00453057"/>
    <w:rsid w:val="004E3ED3"/>
    <w:rsid w:val="00AE43CA"/>
    <w:rsid w:val="00B53082"/>
    <w:rsid w:val="00E7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3CCEBF-7B67-4D1E-A266-B46B6BD91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3ED3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4E3ED3"/>
    <w:rPr>
      <w:rFonts w:eastAsiaTheme="minorEastAsia"/>
      <w:lang w:eastAsia="sv-SE"/>
    </w:rPr>
  </w:style>
  <w:style w:type="paragraph" w:styleId="NormalWeb">
    <w:name w:val="Normal (Web)"/>
    <w:basedOn w:val="Normal"/>
    <w:link w:val="NormalWebChar"/>
    <w:uiPriority w:val="99"/>
    <w:unhideWhenUsed/>
    <w:rsid w:val="004E3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4E3ED3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4E3ED3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4E3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Heimburg</dc:creator>
  <cp:keywords/>
  <dc:description/>
  <cp:lastModifiedBy>Katarina Heimburg</cp:lastModifiedBy>
  <cp:revision>2</cp:revision>
  <dcterms:created xsi:type="dcterms:W3CDTF">2022-06-30T12:26:00Z</dcterms:created>
  <dcterms:modified xsi:type="dcterms:W3CDTF">2022-06-30T12:26:00Z</dcterms:modified>
</cp:coreProperties>
</file>